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7D955" w14:textId="77777777" w:rsidR="00D116A1" w:rsidRPr="00172E9E" w:rsidRDefault="00D116A1" w:rsidP="00D116A1">
      <w:pPr>
        <w:spacing w:after="0" w:line="360" w:lineRule="auto"/>
        <w:jc w:val="both"/>
        <w:rPr>
          <w:b/>
          <w:bCs/>
          <w:sz w:val="22"/>
          <w:szCs w:val="22"/>
        </w:rPr>
      </w:pPr>
    </w:p>
    <w:p w14:paraId="14097F6D" w14:textId="6A5FB055" w:rsidR="00D116A1" w:rsidRPr="00172E9E" w:rsidRDefault="00D116A1" w:rsidP="00D116A1">
      <w:pPr>
        <w:spacing w:after="0" w:line="36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172E9E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10</w:t>
      </w:r>
      <w:r w:rsidRPr="00172E9E">
        <w:rPr>
          <w:b/>
          <w:bCs/>
          <w:sz w:val="22"/>
          <w:szCs w:val="22"/>
        </w:rPr>
        <w:t>. qPCR Primer sequences</w:t>
      </w:r>
    </w:p>
    <w:tbl>
      <w:tblPr>
        <w:tblStyle w:val="PlainTable2"/>
        <w:tblW w:w="9404" w:type="dxa"/>
        <w:jc w:val="center"/>
        <w:tblLook w:val="04A0" w:firstRow="1" w:lastRow="0" w:firstColumn="1" w:lastColumn="0" w:noHBand="0" w:noVBand="1"/>
      </w:tblPr>
      <w:tblGrid>
        <w:gridCol w:w="934"/>
        <w:gridCol w:w="1066"/>
        <w:gridCol w:w="3728"/>
        <w:gridCol w:w="1838"/>
        <w:gridCol w:w="1838"/>
      </w:tblGrid>
      <w:tr w:rsidR="00D116A1" w:rsidRPr="00172E9E" w14:paraId="61F9FBA6" w14:textId="77777777" w:rsidTr="00CD3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tcBorders>
              <w:bottom w:val="single" w:sz="4" w:space="0" w:color="auto"/>
            </w:tcBorders>
          </w:tcPr>
          <w:p w14:paraId="4B6A41A7" w14:textId="77777777" w:rsidR="00D116A1" w:rsidRPr="00172E9E" w:rsidRDefault="00D116A1" w:rsidP="00CD38C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6658154" w14:textId="77777777" w:rsidR="00D116A1" w:rsidRPr="00172E9E" w:rsidRDefault="00D116A1" w:rsidP="00CD3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Sense</w:t>
            </w:r>
          </w:p>
        </w:tc>
        <w:tc>
          <w:tcPr>
            <w:tcW w:w="3728" w:type="dxa"/>
            <w:tcBorders>
              <w:bottom w:val="single" w:sz="4" w:space="0" w:color="auto"/>
            </w:tcBorders>
          </w:tcPr>
          <w:p w14:paraId="3F1F4F4E" w14:textId="77777777" w:rsidR="00D116A1" w:rsidRPr="00172E9E" w:rsidRDefault="00D116A1" w:rsidP="00CD3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F322A5F" w14:textId="77777777" w:rsidR="00D116A1" w:rsidRPr="00172E9E" w:rsidRDefault="00D116A1" w:rsidP="00CD3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TM (°c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290397B" w14:textId="77777777" w:rsidR="00D116A1" w:rsidRPr="00172E9E" w:rsidRDefault="00D116A1" w:rsidP="00CD3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 xml:space="preserve">Measured MW </w:t>
            </w:r>
          </w:p>
        </w:tc>
      </w:tr>
      <w:tr w:rsidR="00D116A1" w:rsidRPr="00172E9E" w14:paraId="54D6A636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 w:val="restart"/>
            <w:tcBorders>
              <w:top w:val="single" w:sz="4" w:space="0" w:color="auto"/>
              <w:bottom w:val="nil"/>
            </w:tcBorders>
          </w:tcPr>
          <w:p w14:paraId="4E37F296" w14:textId="77777777" w:rsidR="00D116A1" w:rsidRPr="00D44BED" w:rsidRDefault="00D116A1" w:rsidP="00CD38CA">
            <w:pPr>
              <w:jc w:val="center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D44BED">
              <w:rPr>
                <w:rFonts w:cs="Arial"/>
                <w:i/>
                <w:iCs/>
                <w:sz w:val="18"/>
                <w:szCs w:val="18"/>
                <w:lang w:val="en-US"/>
              </w:rPr>
              <w:t>SNA1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</w:tcPr>
          <w:p w14:paraId="536231D1" w14:textId="77777777" w:rsidR="00D116A1" w:rsidRPr="00172E9E" w:rsidRDefault="00D116A1" w:rsidP="00CD3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728" w:type="dxa"/>
            <w:tcBorders>
              <w:top w:val="single" w:sz="4" w:space="0" w:color="auto"/>
              <w:bottom w:val="nil"/>
            </w:tcBorders>
          </w:tcPr>
          <w:p w14:paraId="791E0A25" w14:textId="77777777" w:rsidR="00D116A1" w:rsidRPr="00172E9E" w:rsidRDefault="00D116A1" w:rsidP="00CD3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</w:rPr>
              <w:t>5’-CCAGTGCCTCGACCACTATG-3’</w:t>
            </w:r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10782AE0" w14:textId="77777777" w:rsidR="00D116A1" w:rsidRPr="00172E9E" w:rsidRDefault="00D116A1" w:rsidP="00CD3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72E9E">
              <w:rPr>
                <w:rFonts w:cs="Arial"/>
                <w:sz w:val="18"/>
                <w:szCs w:val="18"/>
              </w:rPr>
              <w:t>62.5</w:t>
            </w:r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6D11898C" w14:textId="77777777" w:rsidR="00D116A1" w:rsidRPr="00172E9E" w:rsidRDefault="00D116A1" w:rsidP="00CD3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72E9E">
              <w:rPr>
                <w:rFonts w:cs="Arial"/>
                <w:sz w:val="18"/>
                <w:szCs w:val="18"/>
              </w:rPr>
              <w:t>6042.2</w:t>
            </w:r>
          </w:p>
        </w:tc>
      </w:tr>
      <w:tr w:rsidR="00D116A1" w:rsidRPr="00172E9E" w14:paraId="1944C43A" w14:textId="77777777" w:rsidTr="00CD38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/>
            <w:tcBorders>
              <w:top w:val="nil"/>
              <w:bottom w:val="nil"/>
            </w:tcBorders>
          </w:tcPr>
          <w:p w14:paraId="49B34440" w14:textId="77777777" w:rsidR="00D116A1" w:rsidRPr="00D44BED" w:rsidRDefault="00D116A1" w:rsidP="00CD38CA">
            <w:pPr>
              <w:jc w:val="center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D4E34E5" w14:textId="77777777" w:rsidR="00D116A1" w:rsidRPr="00172E9E" w:rsidRDefault="00D116A1" w:rsidP="00CD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3C5039BD" w14:textId="77777777" w:rsidR="00D116A1" w:rsidRPr="00172E9E" w:rsidRDefault="00D116A1" w:rsidP="00CD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5’-CTGCTGGAAGGTAAACTCTGG-3’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CC3EDEF" w14:textId="77777777" w:rsidR="00D116A1" w:rsidRPr="00172E9E" w:rsidRDefault="00D116A1" w:rsidP="00CD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61.3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38BE7B4" w14:textId="77777777" w:rsidR="00D116A1" w:rsidRPr="00172E9E" w:rsidRDefault="00D116A1" w:rsidP="00CD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6485.3</w:t>
            </w:r>
          </w:p>
        </w:tc>
      </w:tr>
      <w:tr w:rsidR="00D116A1" w:rsidRPr="00172E9E" w14:paraId="3ECF5275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 w:val="restart"/>
            <w:tcBorders>
              <w:top w:val="nil"/>
              <w:bottom w:val="nil"/>
            </w:tcBorders>
          </w:tcPr>
          <w:p w14:paraId="7E28A4C2" w14:textId="77777777" w:rsidR="00D116A1" w:rsidRPr="00D44BED" w:rsidRDefault="00D116A1" w:rsidP="00CD38CA">
            <w:pPr>
              <w:jc w:val="center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D44BED">
              <w:rPr>
                <w:rFonts w:cs="Arial"/>
                <w:i/>
                <w:iCs/>
                <w:sz w:val="18"/>
                <w:szCs w:val="18"/>
                <w:lang w:val="en-US"/>
              </w:rPr>
              <w:t>TWIST1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8458F73" w14:textId="77777777" w:rsidR="00D116A1" w:rsidRPr="00172E9E" w:rsidRDefault="00D116A1" w:rsidP="00CD3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1F9D1B0D" w14:textId="77777777" w:rsidR="00D116A1" w:rsidRPr="00172E9E" w:rsidRDefault="00D116A1" w:rsidP="00CD3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5’-CTTCTCGGTCTGGAGGATGG-3’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9238754" w14:textId="77777777" w:rsidR="00D116A1" w:rsidRPr="00172E9E" w:rsidRDefault="00D116A1" w:rsidP="00CD3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62.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30B97E8" w14:textId="77777777" w:rsidR="00D116A1" w:rsidRPr="00172E9E" w:rsidRDefault="00D116A1" w:rsidP="00CD3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6174.3</w:t>
            </w:r>
          </w:p>
        </w:tc>
      </w:tr>
      <w:tr w:rsidR="00D116A1" w:rsidRPr="00172E9E" w14:paraId="6BC6BC92" w14:textId="77777777" w:rsidTr="00CD38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/>
            <w:tcBorders>
              <w:top w:val="nil"/>
              <w:bottom w:val="nil"/>
            </w:tcBorders>
          </w:tcPr>
          <w:p w14:paraId="329B2EAB" w14:textId="77777777" w:rsidR="00D116A1" w:rsidRPr="00D44BED" w:rsidRDefault="00D116A1" w:rsidP="00CD38CA">
            <w:pPr>
              <w:jc w:val="center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65A19A3" w14:textId="77777777" w:rsidR="00D116A1" w:rsidRPr="00172E9E" w:rsidRDefault="00D116A1" w:rsidP="00CD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49962894" w14:textId="77777777" w:rsidR="00D116A1" w:rsidRPr="00172E9E" w:rsidRDefault="00D116A1" w:rsidP="00CD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5’-CCACGCCCTGTTTCTTTGAA-3’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09F8F9B" w14:textId="77777777" w:rsidR="00D116A1" w:rsidRPr="00172E9E" w:rsidRDefault="00D116A1" w:rsidP="00CD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58.4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454FEFC" w14:textId="77777777" w:rsidR="00D116A1" w:rsidRPr="00172E9E" w:rsidRDefault="00D116A1" w:rsidP="00CD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6062.7</w:t>
            </w:r>
          </w:p>
        </w:tc>
      </w:tr>
      <w:tr w:rsidR="00D116A1" w:rsidRPr="00172E9E" w14:paraId="4571DCE8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 w:val="restart"/>
            <w:tcBorders>
              <w:top w:val="nil"/>
              <w:bottom w:val="nil"/>
            </w:tcBorders>
          </w:tcPr>
          <w:p w14:paraId="423D21A1" w14:textId="77777777" w:rsidR="00D116A1" w:rsidRPr="00D44BED" w:rsidRDefault="00D116A1" w:rsidP="00CD38CA">
            <w:pPr>
              <w:jc w:val="center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D44BED">
              <w:rPr>
                <w:rFonts w:cs="Arial"/>
                <w:i/>
                <w:iCs/>
                <w:sz w:val="18"/>
                <w:szCs w:val="18"/>
                <w:lang w:val="en-US"/>
              </w:rPr>
              <w:t>VIM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E3FE93E" w14:textId="77777777" w:rsidR="00D116A1" w:rsidRPr="00172E9E" w:rsidRDefault="00D116A1" w:rsidP="00CD3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34E3BB80" w14:textId="77777777" w:rsidR="00D116A1" w:rsidRPr="00172E9E" w:rsidRDefault="00D116A1" w:rsidP="00CD3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5’-GGACCAGCTAACCAACGACA-3’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F9CFE62" w14:textId="77777777" w:rsidR="00D116A1" w:rsidRPr="00172E9E" w:rsidRDefault="00D116A1" w:rsidP="00CD3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60.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4D7CA1E" w14:textId="77777777" w:rsidR="00D116A1" w:rsidRPr="00172E9E" w:rsidRDefault="00D116A1" w:rsidP="00CD3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6131.7</w:t>
            </w:r>
          </w:p>
        </w:tc>
      </w:tr>
      <w:tr w:rsidR="00D116A1" w:rsidRPr="00172E9E" w14:paraId="38CF1B23" w14:textId="77777777" w:rsidTr="00CD38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/>
            <w:tcBorders>
              <w:top w:val="nil"/>
              <w:bottom w:val="nil"/>
            </w:tcBorders>
          </w:tcPr>
          <w:p w14:paraId="3C347B5C" w14:textId="77777777" w:rsidR="00D116A1" w:rsidRPr="00D44BED" w:rsidRDefault="00D116A1" w:rsidP="00CD38CA">
            <w:pPr>
              <w:jc w:val="center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46D5269" w14:textId="77777777" w:rsidR="00D116A1" w:rsidRPr="00172E9E" w:rsidRDefault="00D116A1" w:rsidP="00CD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30FF65C1" w14:textId="77777777" w:rsidR="00D116A1" w:rsidRPr="00172E9E" w:rsidRDefault="00D116A1" w:rsidP="00CD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5’-TCCTCCTGCAATTTCTCCCG-3’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0EF6E43" w14:textId="77777777" w:rsidR="00D116A1" w:rsidRPr="00172E9E" w:rsidRDefault="00D116A1" w:rsidP="00CD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59.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C65CF51" w14:textId="77777777" w:rsidR="00D116A1" w:rsidRPr="00172E9E" w:rsidRDefault="00D116A1" w:rsidP="00CD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5594.3</w:t>
            </w:r>
          </w:p>
        </w:tc>
      </w:tr>
      <w:tr w:rsidR="00D116A1" w:rsidRPr="00172E9E" w14:paraId="410AA388" w14:textId="77777777" w:rsidTr="00CD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 w:val="restart"/>
            <w:tcBorders>
              <w:top w:val="nil"/>
              <w:bottom w:val="nil"/>
            </w:tcBorders>
          </w:tcPr>
          <w:p w14:paraId="7C50D6D7" w14:textId="77777777" w:rsidR="00D116A1" w:rsidRPr="00D44BED" w:rsidRDefault="00D116A1" w:rsidP="00CD38CA">
            <w:pPr>
              <w:jc w:val="center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D44BED">
              <w:rPr>
                <w:rFonts w:cs="Arial"/>
                <w:i/>
                <w:iCs/>
                <w:sz w:val="18"/>
                <w:szCs w:val="18"/>
                <w:lang w:val="en-US"/>
              </w:rPr>
              <w:t>ACTB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44F0119" w14:textId="77777777" w:rsidR="00D116A1" w:rsidRPr="00172E9E" w:rsidRDefault="00D116A1" w:rsidP="00CD3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728" w:type="dxa"/>
            <w:tcBorders>
              <w:top w:val="nil"/>
              <w:bottom w:val="nil"/>
            </w:tcBorders>
          </w:tcPr>
          <w:p w14:paraId="25E9F3D3" w14:textId="77777777" w:rsidR="00D116A1" w:rsidRPr="00172E9E" w:rsidRDefault="00D116A1" w:rsidP="00CD3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5’-ACAGAGCCTCGCCTTTGCC-3’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B3BB408" w14:textId="77777777" w:rsidR="00D116A1" w:rsidRPr="00172E9E" w:rsidRDefault="00D116A1" w:rsidP="00CD3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61.7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C764A3B" w14:textId="77777777" w:rsidR="00D116A1" w:rsidRPr="00172E9E" w:rsidRDefault="00D116A1" w:rsidP="00CD3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5714.2</w:t>
            </w:r>
          </w:p>
        </w:tc>
      </w:tr>
      <w:tr w:rsidR="00D116A1" w:rsidRPr="00172E9E" w14:paraId="2BBF957E" w14:textId="77777777" w:rsidTr="00CD38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/>
            <w:tcBorders>
              <w:top w:val="nil"/>
              <w:bottom w:val="single" w:sz="4" w:space="0" w:color="auto"/>
            </w:tcBorders>
          </w:tcPr>
          <w:p w14:paraId="50307A0A" w14:textId="77777777" w:rsidR="00D116A1" w:rsidRPr="00172E9E" w:rsidRDefault="00D116A1" w:rsidP="00CD38CA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6EC69F1B" w14:textId="77777777" w:rsidR="00D116A1" w:rsidRPr="00172E9E" w:rsidRDefault="00D116A1" w:rsidP="00CD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728" w:type="dxa"/>
            <w:tcBorders>
              <w:top w:val="nil"/>
              <w:bottom w:val="single" w:sz="4" w:space="0" w:color="auto"/>
            </w:tcBorders>
          </w:tcPr>
          <w:p w14:paraId="54D2C7F7" w14:textId="77777777" w:rsidR="00D116A1" w:rsidRPr="00172E9E" w:rsidRDefault="00D116A1" w:rsidP="00CD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5’-GAATCCTTCTGACCCATGCCC-3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354E43FF" w14:textId="77777777" w:rsidR="00D116A1" w:rsidRPr="00172E9E" w:rsidRDefault="00D116A1" w:rsidP="00CD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63.3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16934B61" w14:textId="77777777" w:rsidR="00D116A1" w:rsidRPr="00172E9E" w:rsidRDefault="00D116A1" w:rsidP="00CD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72E9E">
              <w:rPr>
                <w:rFonts w:cs="Arial"/>
                <w:sz w:val="18"/>
                <w:szCs w:val="18"/>
                <w:lang w:val="en-US"/>
              </w:rPr>
              <w:t>6271.2</w:t>
            </w:r>
          </w:p>
        </w:tc>
      </w:tr>
    </w:tbl>
    <w:p w14:paraId="6FD6C0A9" w14:textId="77777777" w:rsidR="00D116A1" w:rsidRPr="00172E9E" w:rsidRDefault="00D116A1" w:rsidP="00D116A1">
      <w:pPr>
        <w:spacing w:after="0" w:line="360" w:lineRule="auto"/>
        <w:jc w:val="center"/>
        <w:rPr>
          <w:sz w:val="22"/>
          <w:szCs w:val="22"/>
        </w:rPr>
      </w:pPr>
    </w:p>
    <w:p w14:paraId="1CAA14F3" w14:textId="77777777" w:rsidR="00D116A1" w:rsidRPr="00172E9E" w:rsidRDefault="00D116A1" w:rsidP="00D116A1">
      <w:pPr>
        <w:spacing w:after="0" w:line="360" w:lineRule="auto"/>
        <w:jc w:val="both"/>
        <w:rPr>
          <w:b/>
          <w:bCs/>
          <w:sz w:val="22"/>
          <w:szCs w:val="22"/>
        </w:rPr>
      </w:pPr>
    </w:p>
    <w:p w14:paraId="124E6E81" w14:textId="77777777" w:rsidR="00916371" w:rsidRDefault="00916371"/>
    <w:sectPr w:rsidR="00916371" w:rsidSect="007600DB">
      <w:pgSz w:w="12240" w:h="15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6A1"/>
    <w:rsid w:val="00026560"/>
    <w:rsid w:val="001E163C"/>
    <w:rsid w:val="007600DB"/>
    <w:rsid w:val="00916371"/>
    <w:rsid w:val="00D116A1"/>
    <w:rsid w:val="00D4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DE157E"/>
  <w15:chartTrackingRefBased/>
  <w15:docId w15:val="{1364498F-BEB5-430A-8C51-7F603C0FC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6A1"/>
  </w:style>
  <w:style w:type="paragraph" w:styleId="Heading1">
    <w:name w:val="heading 1"/>
    <w:basedOn w:val="Normal"/>
    <w:next w:val="Normal"/>
    <w:link w:val="Heading1Char"/>
    <w:uiPriority w:val="9"/>
    <w:qFormat/>
    <w:rsid w:val="00D116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6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6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6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6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6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6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6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6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6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6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6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6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6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6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6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6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6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6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6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6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6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6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16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6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16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6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6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6A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116A1"/>
    <w:pPr>
      <w:spacing w:after="0" w:line="240" w:lineRule="auto"/>
    </w:pPr>
    <w:rPr>
      <w:sz w:val="22"/>
      <w:szCs w:val="22"/>
      <w:lang w:val="es-C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.vicente@usal.es</dc:creator>
  <cp:keywords/>
  <dc:description/>
  <cp:lastModifiedBy>miguel.vicente@usal.es</cp:lastModifiedBy>
  <cp:revision>2</cp:revision>
  <dcterms:created xsi:type="dcterms:W3CDTF">2026-07-13T10:34:00Z</dcterms:created>
  <dcterms:modified xsi:type="dcterms:W3CDTF">2026-07-13T10:35:00Z</dcterms:modified>
</cp:coreProperties>
</file>